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F772" w14:textId="77777777" w:rsidR="00E66529" w:rsidRDefault="00E66529" w:rsidP="00E66529">
      <w:pPr>
        <w:pStyle w:val="SMHeading"/>
        <w:spacing w:line="360" w:lineRule="auto"/>
      </w:pPr>
      <w:r w:rsidRPr="00F642A6">
        <w:t>Supplementary file 1</w:t>
      </w:r>
      <w:r w:rsidRPr="000C14E0">
        <w:t xml:space="preserve">. </w:t>
      </w:r>
      <w:bookmarkStart w:id="0" w:name="_Hlk137547205"/>
      <w:r w:rsidRPr="000C14E0">
        <w:t xml:space="preserve">Phytocannabinoid concentrations </w:t>
      </w:r>
      <w:r>
        <w:t>by</w:t>
      </w:r>
      <w:r w:rsidRPr="000C14E0">
        <w:t xml:space="preserve"> UHPLC/LC-MS of</w:t>
      </w:r>
      <w:r>
        <w:t xml:space="preserve"> fractions relative to the whole extract</w:t>
      </w:r>
    </w:p>
    <w:bookmarkEnd w:id="0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22"/>
        <w:gridCol w:w="62"/>
        <w:gridCol w:w="760"/>
        <w:gridCol w:w="17"/>
        <w:gridCol w:w="805"/>
        <w:gridCol w:w="822"/>
        <w:gridCol w:w="823"/>
      </w:tblGrid>
      <w:tr w:rsidR="00E66529" w:rsidRPr="00E66529" w14:paraId="2F9B9AED" w14:textId="77777777" w:rsidTr="00E66529">
        <w:trPr>
          <w:gridAfter w:val="3"/>
          <w:wAfter w:w="2450" w:type="dxa"/>
          <w:trHeight w:val="31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9414" w14:textId="77777777" w:rsidR="00E66529" w:rsidRPr="00E66529" w:rsidRDefault="00E66529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F7790" w14:textId="77777777" w:rsidR="00E66529" w:rsidRPr="00E66529" w:rsidRDefault="00E66529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AC74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66529" w:rsidRPr="00E66529" w14:paraId="763DF9BC" w14:textId="77777777" w:rsidTr="00E66529">
        <w:trPr>
          <w:trHeight w:val="576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34F6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8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A5CC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59B2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raction</w:t>
            </w:r>
          </w:p>
        </w:tc>
      </w:tr>
      <w:tr w:rsidR="00E66529" w:rsidRPr="00E66529" w14:paraId="59CB9DEF" w14:textId="77777777" w:rsidTr="00E66529">
        <w:trPr>
          <w:trHeight w:val="576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2A7F1" w14:textId="1DE096CB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[%w/w]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B21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Whole </w:t>
            </w: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br/>
              <w:t>extract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4CD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BE6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522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0C9D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E66529" w:rsidRPr="00E66529" w14:paraId="4FAD58F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6C47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357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5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EC70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57B1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A91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2.6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60C9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9</w:t>
            </w:r>
          </w:p>
        </w:tc>
      </w:tr>
      <w:tr w:rsidR="00E66529" w:rsidRPr="00E66529" w14:paraId="62B4430A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AD558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741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DC8D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86D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7E2C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1C7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3</w:t>
            </w:r>
          </w:p>
        </w:tc>
      </w:tr>
      <w:tr w:rsidR="00E66529" w:rsidRPr="00E66529" w14:paraId="422326E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B99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A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993D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9E78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46EB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7B38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139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711FC9D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866F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25BD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AC9C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AF23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B008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0C92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526970B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5014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DFBF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74AE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07D0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8F62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7AE4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ADAD11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D370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933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252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70D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56F2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079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5C2232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46A3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O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F04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E3A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C4E2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51D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08D1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6161282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B104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CDC8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BAE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E89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C27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032B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7D9EE1D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0ED6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C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684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FF1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6897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3928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6D7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D5259D9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08D9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0AB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3.38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F55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8CF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7.5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6783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F587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4</w:t>
            </w:r>
          </w:p>
        </w:tc>
      </w:tr>
      <w:tr w:rsidR="00E66529" w:rsidRPr="00E66529" w14:paraId="374B226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DBAA4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DF32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512C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D40D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C6F7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BE98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98</w:t>
            </w:r>
          </w:p>
        </w:tc>
      </w:tr>
      <w:tr w:rsidR="00E66529" w:rsidRPr="00E66529" w14:paraId="0395B11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3D08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A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31E8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74BA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E366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286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9B65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</w:tr>
      <w:tr w:rsidR="00E66529" w:rsidRPr="00E66529" w14:paraId="6322CD96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14F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B691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BAE1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53B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EA03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6366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74FF170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D31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05D9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35F3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7C5E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EB8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987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ACC486D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E4375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EBD6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46FA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611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4854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757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56C350A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32A2E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6037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00DD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365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9E4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44C3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78A57A2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BABC8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O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9E7E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2775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9FA9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F11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0E12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877E64F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99B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7218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2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376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C423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4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4A70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94F6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93C2622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078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D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24B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6ED7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14F7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62A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01D2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</w:tr>
      <w:tr w:rsidR="00E66529" w:rsidRPr="00E66529" w14:paraId="3C274B5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FB79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585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0EE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3D3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2E4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2D0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BB1120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24224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E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02A6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6BA2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F7D9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23FD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83A4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</w:tr>
      <w:tr w:rsidR="00E66529" w:rsidRPr="00E66529" w14:paraId="7E16CFB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CAA7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E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A6F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7A5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69C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F479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A6A9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6B50B0CE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31D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E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CBE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29C6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832A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C12D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B008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3C6A8D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BC6A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092D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F09D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969F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372B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58B1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CFE590C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7D04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E89B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5FB5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8D60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DF8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AC90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</w:tr>
      <w:tr w:rsidR="00E66529" w:rsidRPr="00E66529" w14:paraId="7273576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AFCD9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A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2E25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2888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E00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6A9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76E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B35F0A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024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E35C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5CD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0E23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918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68B9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E02DB5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D22F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3F6D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438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5FB5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9371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37F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A014EB6" w14:textId="77777777" w:rsidTr="00E6652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476D7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FC35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6958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7EF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992A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00B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AF05669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57B0C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E80E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32BF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FEE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5379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27AD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DF6357D" w14:textId="77777777" w:rsidTr="00E6652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FEA17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O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4361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0F7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DB6D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2D7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94CD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48CF20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EE4A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0E1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702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591C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67FC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17C5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F9F156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D9BC9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G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E2C1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D249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EF2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447A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E5F6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BA5013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46A6E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CB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D44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38B3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0E4F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CE11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36DB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213DE1F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B6401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64D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43D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4E16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90DA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7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CBD3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</w:tr>
      <w:tr w:rsidR="00E66529" w:rsidRPr="00E66529" w14:paraId="25531A0D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CF78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176B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579C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D42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8B1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A8D1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2325356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B19D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A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B6B5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24D8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47F7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9FEC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FBAE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0D0022C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3EA2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AA0D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8A39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8584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0859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3041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8D007E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057CE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638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94A2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897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9BAB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D4E4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BE2E5C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BFF29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D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8A45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167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7CFA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3B5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06F1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F9C61F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D90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D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31A2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869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E21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8403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258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90E36F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6F8A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CFF4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AD30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E49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BAB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D9D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2BE3723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F9977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F4E1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466E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B65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F9B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DAD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20AEC6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5E2B4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6D49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60CA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0492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E30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9F07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6B91443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303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O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19C8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F6B0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6A1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360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90C7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475BC7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206C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1D2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DA22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BB5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5EEE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A59D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A3406AB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F00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N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7002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C5A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8A04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A2F4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5261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D7692E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0A9B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-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771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68E8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E81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4C20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41E9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8</w:t>
            </w:r>
          </w:p>
        </w:tc>
      </w:tr>
      <w:tr w:rsidR="00E66529" w:rsidRPr="00E66529" w14:paraId="6F62A6C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E47B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-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055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816E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876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B0CE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BB4C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</w:tr>
      <w:tr w:rsidR="00E66529" w:rsidRPr="00E66529" w14:paraId="588BE4B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2FD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-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BF4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C9F2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4FC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925C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AB62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9</w:t>
            </w:r>
          </w:p>
        </w:tc>
      </w:tr>
      <w:tr w:rsidR="00E66529" w:rsidRPr="00E66529" w14:paraId="17A5689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30C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A-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E6A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BD87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BCC0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2C5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4F2D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47300B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491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A-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CD5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F7D5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3A5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1F96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91B2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60911C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E68F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V-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E477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96C3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A343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28DC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FD0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F63EB60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B81C4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BTV-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15E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B5E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26B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A16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0BF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22BF410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9F0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8-TH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077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91DB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7071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145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014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C2F9FC3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EE4C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B6D6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0CA5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FD8E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0F9A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261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2EA053B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0D528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E26C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E34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5269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5E02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5BAB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B0A643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78C29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A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F80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01D8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A917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BB45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217D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B6BA13E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326D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-C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C01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9497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3DBF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004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A49B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542A89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893C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A81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3B71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4292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91C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7C3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B324943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A9BC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M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AD0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260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FCD0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874B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195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0B536B3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16D87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93E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D15A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4654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7AA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452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3E9C380" w14:textId="77777777" w:rsidTr="00E6652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2DB8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O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CAA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85F2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80F5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1A68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FAD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EF4128F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DE49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V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7153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6178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7E7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898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E7F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46A80BA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A129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9-THCV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77F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F37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5D0F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DDC2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2E6B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E6F7119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55E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H-CB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91C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33A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DD99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16CD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5F0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71123FC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2B91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H-CBN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3FF4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5F32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F0D1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716D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3C88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E214A07" w14:textId="77777777" w:rsidTr="00E6652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49D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squiCBG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DDD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6930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30CF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4699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2CEB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8606D29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1B8A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esquiCBGA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5846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5EC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EAE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7A95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4D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6F96EC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8A1F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13-16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BA74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268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DFE0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814B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4C3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AC48F1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B2E71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27-13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18BB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94C6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43D3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C68B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A7EE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FC2E048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2070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27-13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353D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DB2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A8F8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00DC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D2A7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208904A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32E2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27-13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F76A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935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9D6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ED9E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B0F5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7</w:t>
            </w:r>
          </w:p>
        </w:tc>
      </w:tr>
      <w:tr w:rsidR="00E66529" w:rsidRPr="00E66529" w14:paraId="78A6ABB2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4415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29-11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AC9D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E424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088D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4FA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3D38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22AF35F" w14:textId="77777777" w:rsidTr="00E66529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BAB6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29-11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8931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F8AF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2BC4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E09D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C8EB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62A5C1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7398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329-11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7153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492C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9D6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98C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68C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51970326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246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29-11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1A6D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B65E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D47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39DA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704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746A46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9AD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31-18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730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0CC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FBBD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30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DBF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CF4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6232FBA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578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31-18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3057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6A8D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8E3F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CDE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1BF4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37</w:t>
            </w:r>
          </w:p>
        </w:tc>
      </w:tr>
      <w:tr w:rsidR="00E66529" w:rsidRPr="00E66529" w14:paraId="2CA1C940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AC9DC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31-18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EE3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5800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D9AC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6D4E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16B6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8</w:t>
            </w:r>
          </w:p>
        </w:tc>
      </w:tr>
      <w:tr w:rsidR="00E66529" w:rsidRPr="00E66529" w14:paraId="77055652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61A2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31-18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8655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53C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EFAB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44CB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0D2D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E01783A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8E4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57-16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8622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A77F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0E7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A824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445A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DA39EE2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E315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61-17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8DD5C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0CFB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D694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EC2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D3A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3D462914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32F8D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61-17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F9D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43066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1B8F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16B2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9142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2D348909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BE1B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1-14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3E37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BF1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10A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5FB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C80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</w:tr>
      <w:tr w:rsidR="00E66529" w:rsidRPr="00E66529" w14:paraId="43B6C567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DA5C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1-14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AEF3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6D04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93A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241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D753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1854DC0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D503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3-12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B0B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B05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20B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B28C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730B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7D6C2FAF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9418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3-12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324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004F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627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08C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FB84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</w:tr>
      <w:tr w:rsidR="00E66529" w:rsidRPr="00E66529" w14:paraId="2B848B4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54DF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3-12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AB21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E4C2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D7347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3A3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23E8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68BA01B1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F9695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3-12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94A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22F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069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CE862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D86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0DBFB995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FE36E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3-15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4BDA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D004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24EB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51AB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EC6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4B77BD7C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F4945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3-15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A22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7919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474E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5539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0FB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478</w:t>
            </w:r>
          </w:p>
        </w:tc>
      </w:tr>
      <w:tr w:rsidR="00E66529" w:rsidRPr="00E66529" w14:paraId="1E3A6496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D2320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5-19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5DB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F0B4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8097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F556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FA1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</w:tr>
      <w:tr w:rsidR="00E66529" w:rsidRPr="00E66529" w14:paraId="46AB7A9F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1827E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5-19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F7D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C95D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CB6D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015B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F3BF1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6B20D0D9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F915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375-19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F73DF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CF24D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847F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DC053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F1B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  <w:tr w:rsidR="00E66529" w:rsidRPr="00E66529" w14:paraId="1C5D22BE" w14:textId="77777777" w:rsidTr="00E66529">
        <w:trPr>
          <w:trHeight w:val="2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8F23A" w14:textId="77777777" w:rsidR="00E66529" w:rsidRPr="00E66529" w:rsidRDefault="00E66529" w:rsidP="0041397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417-15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19820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5E388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C56E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0CB75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E75A" w14:textId="77777777" w:rsidR="00E66529" w:rsidRPr="00E66529" w:rsidRDefault="00E66529" w:rsidP="0041397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66529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</w:t>
            </w:r>
          </w:p>
        </w:tc>
      </w:tr>
    </w:tbl>
    <w:p w14:paraId="309EFA31" w14:textId="1EFA09BC" w:rsidR="006639DD" w:rsidRPr="00E66529" w:rsidRDefault="00E66529" w:rsidP="00E66529">
      <w:pPr>
        <w:rPr>
          <w:rFonts w:eastAsia="Times New Roman"/>
          <w:b/>
          <w:bCs/>
          <w:kern w:val="32"/>
          <w:sz w:val="24"/>
          <w:szCs w:val="24"/>
        </w:rPr>
      </w:pPr>
      <w:r>
        <w:t xml:space="preserve"> </w:t>
      </w:r>
    </w:p>
    <w:sectPr w:rsidR="006639DD" w:rsidRPr="00E66529" w:rsidSect="00E6652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29"/>
    <w:rsid w:val="00094E8A"/>
    <w:rsid w:val="004C540F"/>
    <w:rsid w:val="006639DD"/>
    <w:rsid w:val="008C66F3"/>
    <w:rsid w:val="00C858E0"/>
    <w:rsid w:val="00E6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F789"/>
  <w15:chartTrackingRefBased/>
  <w15:docId w15:val="{67E05CEF-F178-4F6C-A739-13FF02E30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2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5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6652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65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Procaccia</dc:creator>
  <cp:keywords/>
  <dc:description/>
  <cp:lastModifiedBy>Shiri Procaccia</cp:lastModifiedBy>
  <cp:revision>1</cp:revision>
  <dcterms:created xsi:type="dcterms:W3CDTF">2024-04-09T08:50:00Z</dcterms:created>
  <dcterms:modified xsi:type="dcterms:W3CDTF">2024-04-09T08:53:00Z</dcterms:modified>
</cp:coreProperties>
</file>